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F35E4" w14:textId="4E6C59A1" w:rsidR="00EE6323" w:rsidRDefault="000504F5" w:rsidP="000504F5">
      <w:pPr>
        <w:jc w:val="center"/>
      </w:pPr>
      <w:r w:rsidRPr="0044763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447631"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14:paraId="5AE9AD93" w14:textId="51B4C5A1" w:rsidR="001A26EC" w:rsidRDefault="001A26EC"/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913"/>
        <w:gridCol w:w="1240"/>
        <w:gridCol w:w="1391"/>
        <w:gridCol w:w="1089"/>
        <w:gridCol w:w="1179"/>
        <w:gridCol w:w="992"/>
        <w:gridCol w:w="1418"/>
        <w:gridCol w:w="1276"/>
      </w:tblGrid>
      <w:tr w:rsidR="00D44F08" w:rsidRPr="001A26EC" w14:paraId="5A5324FB" w14:textId="77777777" w:rsidTr="00D44F08">
        <w:trPr>
          <w:trHeight w:val="300"/>
          <w:jc w:val="center"/>
        </w:trPr>
        <w:tc>
          <w:tcPr>
            <w:tcW w:w="9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A1C3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85A4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reads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A937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mapped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86525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CFED5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ple mappe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8E24E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EBBA1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quely mappe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0DB8A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tio</w:t>
            </w:r>
          </w:p>
        </w:tc>
      </w:tr>
      <w:tr w:rsidR="001A26EC" w:rsidRPr="001A26EC" w14:paraId="290F8CC2" w14:textId="77777777" w:rsidTr="00D44F08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A818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84AD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3837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A029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584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3164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12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A3C4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4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7942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B7C4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44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8510" w14:textId="77777777" w:rsidR="001A26EC" w:rsidRPr="001A26EC" w:rsidRDefault="001A26EC" w:rsidP="00D44F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05%</w:t>
            </w:r>
          </w:p>
        </w:tc>
      </w:tr>
      <w:tr w:rsidR="001A26EC" w:rsidRPr="001A26EC" w14:paraId="13629580" w14:textId="77777777" w:rsidTr="00D44F08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AF10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-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E8AE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2925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3C52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208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D8DA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55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EC79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9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D087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741A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00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F7F6" w14:textId="77777777" w:rsidR="001A26EC" w:rsidRPr="001A26EC" w:rsidRDefault="001A26EC" w:rsidP="00D44F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50%</w:t>
            </w:r>
          </w:p>
        </w:tc>
      </w:tr>
      <w:tr w:rsidR="001A26EC" w:rsidRPr="001A26EC" w14:paraId="7CB263FF" w14:textId="77777777" w:rsidTr="00D44F08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102A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-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EBBB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8067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41EC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178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BE2C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59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63BD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5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4DFC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8DFE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62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41F" w14:textId="77777777" w:rsidR="001A26EC" w:rsidRPr="001A26EC" w:rsidRDefault="001A26EC" w:rsidP="00D44F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97%</w:t>
            </w:r>
          </w:p>
        </w:tc>
      </w:tr>
      <w:tr w:rsidR="001A26EC" w:rsidRPr="001A26EC" w14:paraId="201B1800" w14:textId="77777777" w:rsidTr="00D44F08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2C90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8521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9425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FD49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202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9922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60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8F5C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3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8660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F56D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66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4DA9" w14:textId="77777777" w:rsidR="001A26EC" w:rsidRPr="001A26EC" w:rsidRDefault="001A26EC" w:rsidP="00D44F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34%</w:t>
            </w:r>
          </w:p>
        </w:tc>
      </w:tr>
      <w:tr w:rsidR="001A26EC" w:rsidRPr="001A26EC" w14:paraId="1B526376" w14:textId="77777777" w:rsidTr="00D44F08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760A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-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46C1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59475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5440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879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D1B9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21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8213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5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BA8B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1D57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92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9150" w14:textId="77777777" w:rsidR="001A26EC" w:rsidRPr="001A26EC" w:rsidRDefault="001A26EC" w:rsidP="00D44F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08%</w:t>
            </w:r>
          </w:p>
        </w:tc>
      </w:tr>
      <w:tr w:rsidR="001A26EC" w:rsidRPr="001A26EC" w14:paraId="64220A9D" w14:textId="77777777" w:rsidTr="00D44F08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5E97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-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8D97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858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9F50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1276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A884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67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8B60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9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96EC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CCA8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82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F23E" w14:textId="77777777" w:rsidR="001A26EC" w:rsidRPr="001A26EC" w:rsidRDefault="001A26EC" w:rsidP="00D44F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74%</w:t>
            </w:r>
          </w:p>
        </w:tc>
      </w:tr>
      <w:tr w:rsidR="001A26EC" w:rsidRPr="001A26EC" w14:paraId="6D04C7F6" w14:textId="77777777" w:rsidTr="00D44F08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1DED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CE5D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319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8146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398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632C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3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7BDB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2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578D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91A3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56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1D1E" w14:textId="77777777" w:rsidR="001A26EC" w:rsidRPr="001A26EC" w:rsidRDefault="001A26EC" w:rsidP="00D44F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93%</w:t>
            </w:r>
          </w:p>
        </w:tc>
      </w:tr>
      <w:tr w:rsidR="001A26EC" w:rsidRPr="001A26EC" w14:paraId="7DEDC937" w14:textId="77777777" w:rsidTr="00D44F08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0DD1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-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0907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8905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465B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148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F1CA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92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BF53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3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D767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54D3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31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E44B" w14:textId="77777777" w:rsidR="001A26EC" w:rsidRPr="001A26EC" w:rsidRDefault="001A26EC" w:rsidP="00A52B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82%</w:t>
            </w:r>
          </w:p>
        </w:tc>
      </w:tr>
      <w:tr w:rsidR="001A26EC" w:rsidRPr="001A26EC" w14:paraId="3E1833D9" w14:textId="77777777" w:rsidTr="00D44F08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3720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-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7FA4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494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BF8D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701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3933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71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1D1D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7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B53C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6E27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42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A037" w14:textId="77777777" w:rsidR="001A26EC" w:rsidRPr="001A26EC" w:rsidRDefault="001A26EC" w:rsidP="00A52B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73%</w:t>
            </w:r>
          </w:p>
        </w:tc>
      </w:tr>
      <w:tr w:rsidR="001A26EC" w:rsidRPr="001A26EC" w14:paraId="7A1AF12A" w14:textId="77777777" w:rsidTr="00D44F08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EBD1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7E8D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0149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C7F5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263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C896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92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0060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8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5391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C2B5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57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7C36" w14:textId="77777777" w:rsidR="001A26EC" w:rsidRPr="001A26EC" w:rsidRDefault="001A26EC" w:rsidP="00A52B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40%</w:t>
            </w:r>
          </w:p>
        </w:tc>
      </w:tr>
      <w:tr w:rsidR="001A26EC" w:rsidRPr="001A26EC" w14:paraId="74F5AAD6" w14:textId="77777777" w:rsidTr="00D44F08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D862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-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18D1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4593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F573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66483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095B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2%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B3F6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60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BE48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A8CC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4045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6F60" w14:textId="77777777" w:rsidR="001A26EC" w:rsidRPr="001A26EC" w:rsidRDefault="001A26EC" w:rsidP="00A52B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8%</w:t>
            </w:r>
          </w:p>
        </w:tc>
      </w:tr>
      <w:tr w:rsidR="001A26EC" w:rsidRPr="001A26EC" w14:paraId="036E344E" w14:textId="77777777" w:rsidTr="00D44F08">
        <w:trPr>
          <w:trHeight w:val="288"/>
          <w:jc w:val="center"/>
        </w:trPr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7C257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-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3AFB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8589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E6B94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5930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CFAD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48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9018F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89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7908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F696" w14:textId="77777777" w:rsidR="001A26EC" w:rsidRPr="001A26EC" w:rsidRDefault="001A26EC" w:rsidP="001A2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10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88FB7" w14:textId="77777777" w:rsidR="001A26EC" w:rsidRPr="001A26EC" w:rsidRDefault="001A26EC" w:rsidP="00A52B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6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29%</w:t>
            </w:r>
          </w:p>
        </w:tc>
      </w:tr>
    </w:tbl>
    <w:p w14:paraId="1F0E9A8A" w14:textId="77777777" w:rsidR="001A26EC" w:rsidRDefault="001A26EC">
      <w:pPr>
        <w:rPr>
          <w:rFonts w:hint="eastAsia"/>
        </w:rPr>
      </w:pPr>
    </w:p>
    <w:sectPr w:rsidR="001A26EC" w:rsidSect="00DD71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C3A56" w14:textId="77777777" w:rsidR="00214A4D" w:rsidRDefault="00214A4D" w:rsidP="00DD710C">
      <w:r>
        <w:separator/>
      </w:r>
    </w:p>
  </w:endnote>
  <w:endnote w:type="continuationSeparator" w:id="0">
    <w:p w14:paraId="064E2742" w14:textId="77777777" w:rsidR="00214A4D" w:rsidRDefault="00214A4D" w:rsidP="00DD7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2A183" w14:textId="77777777" w:rsidR="00214A4D" w:rsidRDefault="00214A4D" w:rsidP="00DD710C">
      <w:r>
        <w:separator/>
      </w:r>
    </w:p>
  </w:footnote>
  <w:footnote w:type="continuationSeparator" w:id="0">
    <w:p w14:paraId="5F3F2B86" w14:textId="77777777" w:rsidR="00214A4D" w:rsidRDefault="00214A4D" w:rsidP="00DD7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CD5"/>
    <w:rsid w:val="000504F5"/>
    <w:rsid w:val="00112E60"/>
    <w:rsid w:val="001A26EC"/>
    <w:rsid w:val="00214A4D"/>
    <w:rsid w:val="00A52B6B"/>
    <w:rsid w:val="00C0691A"/>
    <w:rsid w:val="00C523A5"/>
    <w:rsid w:val="00D44F08"/>
    <w:rsid w:val="00DD710C"/>
    <w:rsid w:val="00E25CD5"/>
    <w:rsid w:val="00EE6323"/>
    <w:rsid w:val="00F5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E467D"/>
  <w15:chartTrackingRefBased/>
  <w15:docId w15:val="{C114AC3F-97DA-44BE-916C-5ED31294A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1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1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zhi@zjou.edu.cn</dc:creator>
  <cp:keywords/>
  <dc:description/>
  <cp:lastModifiedBy>liaozhi@zjou.edu.cn</cp:lastModifiedBy>
  <cp:revision>7</cp:revision>
  <dcterms:created xsi:type="dcterms:W3CDTF">2022-12-29T02:30:00Z</dcterms:created>
  <dcterms:modified xsi:type="dcterms:W3CDTF">2023-08-25T05:32:00Z</dcterms:modified>
</cp:coreProperties>
</file>